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11A326" w14:textId="1E76FB55" w:rsidR="0030308F" w:rsidRPr="00251BA4" w:rsidRDefault="000A7EFD" w:rsidP="0030308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3 </w:t>
      </w:r>
      <w:r w:rsidR="0030308F" w:rsidRPr="00251BA4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0308F" w:rsidRPr="00251BA4">
        <w:rPr>
          <w:rFonts w:asciiTheme="majorBidi" w:hAnsiTheme="majorBidi" w:cstheme="majorBidi"/>
          <w:sz w:val="24"/>
          <w:szCs w:val="24"/>
        </w:rPr>
        <w:t xml:space="preserve"> Internal and external similarity measures of groups and membership of walnut in each cluster corresponding to Fig</w:t>
      </w:r>
      <w:r w:rsidR="0030308F">
        <w:rPr>
          <w:rFonts w:asciiTheme="majorBidi" w:hAnsiTheme="majorBidi" w:cstheme="majorBidi"/>
          <w:sz w:val="24"/>
          <w:szCs w:val="24"/>
        </w:rPr>
        <w:t xml:space="preserve"> </w:t>
      </w:r>
      <w:r w:rsidR="0030308F" w:rsidRPr="00251BA4">
        <w:rPr>
          <w:rFonts w:asciiTheme="majorBidi" w:hAnsiTheme="majorBidi" w:cstheme="majorBidi"/>
          <w:sz w:val="24"/>
          <w:szCs w:val="24"/>
        </w:rPr>
        <w:t>1</w:t>
      </w:r>
    </w:p>
    <w:tbl>
      <w:tblPr>
        <w:bidiVisual/>
        <w:tblW w:w="9000" w:type="dxa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30308F" w:rsidRPr="00251BA4" w14:paraId="7037A14F" w14:textId="77777777" w:rsidTr="00F17855">
        <w:trPr>
          <w:trHeight w:val="554"/>
          <w:jc w:val="right"/>
        </w:trPr>
        <w:tc>
          <w:tcPr>
            <w:tcW w:w="15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CA3EC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sdev 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97AA4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sim 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2B141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sdev 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6F5FC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sim 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7A98D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ize 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05A5E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luster </w:t>
            </w:r>
          </w:p>
        </w:tc>
      </w:tr>
      <w:tr w:rsidR="0030308F" w:rsidRPr="00251BA4" w14:paraId="61D6B8C2" w14:textId="77777777" w:rsidTr="00F17855">
        <w:trPr>
          <w:trHeight w:val="434"/>
          <w:jc w:val="right"/>
        </w:trPr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459C0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047 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3CC93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079 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C1B96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061 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B30D1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0.580 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CAE45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40 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67FEE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</w:p>
        </w:tc>
      </w:tr>
      <w:tr w:rsidR="0030308F" w:rsidRPr="00251BA4" w14:paraId="6AF10CCE" w14:textId="77777777" w:rsidTr="00F17855">
        <w:trPr>
          <w:trHeight w:val="434"/>
          <w:jc w:val="righ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AC884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06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B21DB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04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EA759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0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6E48A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41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A487E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1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BD2C0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2 </w:t>
            </w:r>
          </w:p>
        </w:tc>
      </w:tr>
      <w:tr w:rsidR="0030308F" w:rsidRPr="00251BA4" w14:paraId="048B6CB7" w14:textId="77777777" w:rsidTr="00F17855">
        <w:trPr>
          <w:trHeight w:val="434"/>
          <w:jc w:val="righ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851AD2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0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2B7FD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09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94C9D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07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CE580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44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D1765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1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76ADC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3 </w:t>
            </w:r>
          </w:p>
        </w:tc>
      </w:tr>
      <w:tr w:rsidR="0030308F" w:rsidRPr="00251BA4" w14:paraId="43CDD3F8" w14:textId="77777777" w:rsidTr="00F17855">
        <w:trPr>
          <w:trHeight w:val="434"/>
          <w:jc w:val="righ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66671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06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50593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08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38A15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07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50B85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38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7A729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1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4B26C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4 </w:t>
            </w:r>
          </w:p>
        </w:tc>
      </w:tr>
      <w:tr w:rsidR="0030308F" w:rsidRPr="00251BA4" w14:paraId="322C106C" w14:textId="77777777" w:rsidTr="00F17855">
        <w:trPr>
          <w:trHeight w:val="434"/>
          <w:jc w:val="righ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998CD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07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7C3CC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12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F1BFD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06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17933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42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36D85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1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D8460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5 </w:t>
            </w:r>
          </w:p>
        </w:tc>
      </w:tr>
      <w:tr w:rsidR="0030308F" w:rsidRPr="00251BA4" w14:paraId="65B483B5" w14:textId="77777777" w:rsidTr="00F17855">
        <w:trPr>
          <w:trHeight w:val="434"/>
          <w:jc w:val="right"/>
        </w:trPr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EC5E4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062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AA0AF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0.010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31FC9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.060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71D10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0.403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2CDBE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14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BF78B" w14:textId="77777777" w:rsidR="0030308F" w:rsidRPr="00251BA4" w:rsidRDefault="0030308F" w:rsidP="00F17855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 xml:space="preserve">6 </w:t>
            </w:r>
          </w:p>
        </w:tc>
      </w:tr>
    </w:tbl>
    <w:p w14:paraId="592DAC64" w14:textId="77777777" w:rsidR="0030308F" w:rsidRPr="00251BA4" w:rsidRDefault="0030308F" w:rsidP="0030308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51BA4">
        <w:rPr>
          <w:rFonts w:asciiTheme="majorBidi" w:hAnsiTheme="majorBidi" w:cstheme="majorBidi"/>
          <w:b/>
          <w:bCs/>
          <w:sz w:val="24"/>
          <w:szCs w:val="24"/>
        </w:rPr>
        <w:t>Isim</w:t>
      </w:r>
      <w:r w:rsidRPr="00251BA4">
        <w:rPr>
          <w:rFonts w:asciiTheme="majorBidi" w:hAnsiTheme="majorBidi" w:cstheme="majorBidi"/>
          <w:sz w:val="24"/>
          <w:szCs w:val="24"/>
        </w:rPr>
        <w:t xml:space="preserve">: internal similarity, </w:t>
      </w:r>
      <w:r w:rsidRPr="00251BA4">
        <w:rPr>
          <w:rFonts w:asciiTheme="majorBidi" w:hAnsiTheme="majorBidi" w:cstheme="majorBidi"/>
          <w:b/>
          <w:bCs/>
          <w:sz w:val="24"/>
          <w:szCs w:val="24"/>
        </w:rPr>
        <w:t>Isdev</w:t>
      </w:r>
      <w:r w:rsidRPr="00251BA4">
        <w:rPr>
          <w:rFonts w:asciiTheme="majorBidi" w:hAnsiTheme="majorBidi" w:cstheme="majorBidi"/>
          <w:sz w:val="24"/>
          <w:szCs w:val="24"/>
        </w:rPr>
        <w:t xml:space="preserve">: internal standard deviation, </w:t>
      </w:r>
      <w:r w:rsidRPr="00251BA4">
        <w:rPr>
          <w:rFonts w:asciiTheme="majorBidi" w:hAnsiTheme="majorBidi" w:cstheme="majorBidi"/>
          <w:b/>
          <w:bCs/>
          <w:sz w:val="24"/>
          <w:szCs w:val="24"/>
        </w:rPr>
        <w:t>Esim</w:t>
      </w:r>
      <w:r w:rsidRPr="00251BA4">
        <w:rPr>
          <w:rFonts w:asciiTheme="majorBidi" w:hAnsiTheme="majorBidi" w:cstheme="majorBidi"/>
          <w:sz w:val="24"/>
          <w:szCs w:val="24"/>
        </w:rPr>
        <w:t xml:space="preserve">: external similarity, </w:t>
      </w:r>
      <w:r w:rsidRPr="00251BA4">
        <w:rPr>
          <w:rFonts w:asciiTheme="majorBidi" w:hAnsiTheme="majorBidi" w:cstheme="majorBidi"/>
          <w:b/>
          <w:bCs/>
          <w:sz w:val="24"/>
          <w:szCs w:val="24"/>
        </w:rPr>
        <w:t>Esdev</w:t>
      </w:r>
      <w:r w:rsidRPr="00251BA4">
        <w:rPr>
          <w:rFonts w:asciiTheme="majorBidi" w:hAnsiTheme="majorBidi" w:cstheme="majorBidi"/>
          <w:sz w:val="24"/>
          <w:szCs w:val="24"/>
        </w:rPr>
        <w:t>: external standard deviation</w:t>
      </w:r>
    </w:p>
    <w:p w14:paraId="21CA1A38" w14:textId="77777777" w:rsidR="009F7741" w:rsidRDefault="009F7741"/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08F"/>
    <w:rsid w:val="000A7EFD"/>
    <w:rsid w:val="002C62E0"/>
    <w:rsid w:val="0030308F"/>
    <w:rsid w:val="009F7741"/>
    <w:rsid w:val="00FF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996C7"/>
  <w15:chartTrackingRefBased/>
  <w15:docId w15:val="{50B6FC12-52E0-4D8B-9B10-030D77352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08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31</cp:lastModifiedBy>
  <cp:revision>2</cp:revision>
  <dcterms:created xsi:type="dcterms:W3CDTF">2021-03-06T09:50:00Z</dcterms:created>
  <dcterms:modified xsi:type="dcterms:W3CDTF">2021-03-09T08:23:00Z</dcterms:modified>
</cp:coreProperties>
</file>